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A710E" w14:textId="5347F2C0" w:rsidR="00D409B6" w:rsidRPr="003E4F82" w:rsidRDefault="00D409B6" w:rsidP="00D409B6">
      <w:pPr>
        <w:rPr>
          <w:rFonts w:ascii="Arial" w:hAnsi="Arial" w:cs="Arial"/>
          <w:sz w:val="24"/>
          <w:szCs w:val="28"/>
        </w:rPr>
      </w:pPr>
      <w:r w:rsidRPr="003E4F82">
        <w:rPr>
          <w:rFonts w:ascii="Arial" w:hAnsi="Arial" w:cs="Arial"/>
          <w:b/>
          <w:sz w:val="24"/>
          <w:szCs w:val="28"/>
        </w:rPr>
        <w:t xml:space="preserve">Table </w:t>
      </w:r>
      <w:r w:rsidR="003E4F82" w:rsidRPr="003E4F82">
        <w:rPr>
          <w:rFonts w:ascii="Arial" w:hAnsi="Arial" w:cs="Arial"/>
          <w:b/>
          <w:sz w:val="24"/>
          <w:szCs w:val="28"/>
        </w:rPr>
        <w:t>S2</w:t>
      </w:r>
      <w:r w:rsidRPr="003E4F82">
        <w:rPr>
          <w:rFonts w:ascii="Arial" w:hAnsi="Arial" w:cs="Arial"/>
          <w:b/>
          <w:sz w:val="24"/>
          <w:szCs w:val="28"/>
        </w:rPr>
        <w:t>.</w:t>
      </w:r>
      <w:r w:rsidRPr="003E4F82">
        <w:rPr>
          <w:rFonts w:ascii="Arial" w:hAnsi="Arial" w:cs="Arial"/>
          <w:sz w:val="24"/>
          <w:szCs w:val="28"/>
        </w:rPr>
        <w:t xml:space="preserve"> </w:t>
      </w:r>
      <w:r w:rsidR="003E4F82" w:rsidRPr="003E4F82">
        <w:rPr>
          <w:rFonts w:ascii="Arial" w:hAnsi="Arial" w:cs="Arial"/>
          <w:sz w:val="24"/>
          <w:szCs w:val="28"/>
        </w:rPr>
        <w:t>Association between Prostate-Specific Antigen and urine metals among</w:t>
      </w:r>
      <w:r w:rsidRPr="003E4F82">
        <w:rPr>
          <w:rFonts w:ascii="Arial" w:hAnsi="Arial" w:cs="Arial"/>
          <w:sz w:val="24"/>
          <w:szCs w:val="28"/>
        </w:rPr>
        <w:t xml:space="preserve"> </w:t>
      </w:r>
      <w:r w:rsidR="004269F8" w:rsidRPr="003E4F82">
        <w:rPr>
          <w:rFonts w:ascii="Arial" w:hAnsi="Arial" w:cs="Arial"/>
          <w:sz w:val="24"/>
          <w:szCs w:val="28"/>
        </w:rPr>
        <w:t>non-</w:t>
      </w:r>
      <w:r w:rsidRPr="003E4F82">
        <w:rPr>
          <w:rFonts w:ascii="Arial" w:hAnsi="Arial" w:cs="Arial"/>
          <w:sz w:val="24"/>
          <w:szCs w:val="28"/>
        </w:rPr>
        <w:t>depression particip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71"/>
        <w:gridCol w:w="3447"/>
        <w:gridCol w:w="3447"/>
        <w:gridCol w:w="3509"/>
      </w:tblGrid>
      <w:tr w:rsidR="00110C9A" w:rsidRPr="003E4F82" w14:paraId="147C248D" w14:textId="77777777" w:rsidTr="004B5492">
        <w:trPr>
          <w:trHeight w:val="300"/>
        </w:trPr>
        <w:tc>
          <w:tcPr>
            <w:tcW w:w="13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85E46" w14:textId="2B28481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582AA" w14:textId="306FD21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Model1 </w:t>
            </w:r>
            <w:r w:rsidRPr="00053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β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053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5%CI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2886E" w14:textId="2B55412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Model2 </w:t>
            </w:r>
            <w:r w:rsidRPr="00053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β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053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5%CI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8A12D" w14:textId="0B59173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Model3 </w:t>
            </w:r>
            <w:r w:rsidRPr="00053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β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053BA7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5%CI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110C9A" w:rsidRPr="003E4F82" w14:paraId="6A622BA1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9A00" w14:textId="76986A7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rinary barium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E251" w14:textId="42D8718C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Referenc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521FB" w14:textId="107B766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Referenc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6AE3" w14:textId="38045BA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Reference</w:t>
            </w:r>
          </w:p>
        </w:tc>
      </w:tr>
      <w:tr w:rsidR="00110C9A" w:rsidRPr="003E4F82" w14:paraId="0B5AA9FE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9CEC" w14:textId="503A5D9C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F6FC" w14:textId="30948AB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5(-0.17, 0.0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FCE94" w14:textId="1184DA6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2(-0.13, 0.09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E3F9" w14:textId="1588050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4(-0.15, 0.07)</w:t>
            </w:r>
          </w:p>
        </w:tc>
      </w:tr>
      <w:tr w:rsidR="00110C9A" w:rsidRPr="003E4F82" w14:paraId="2AB56983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2348" w14:textId="6A25F84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E48DC" w14:textId="77E3B87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2(-0.15, 0.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199B" w14:textId="02F97533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5(-0.07, 0.17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288C" w14:textId="41B658F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2(-0.1, 0.14)</w:t>
            </w:r>
          </w:p>
        </w:tc>
      </w:tr>
      <w:tr w:rsidR="00110C9A" w:rsidRPr="003E4F82" w14:paraId="684EEBB8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9A97" w14:textId="4DB25DA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37B9" w14:textId="16E7E64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3(-0.16, 0.1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75C5" w14:textId="23B0B9C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2(-0.11, 0.14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DDEF" w14:textId="62DE60D6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-0.12, 0.12)</w:t>
            </w:r>
          </w:p>
        </w:tc>
      </w:tr>
      <w:tr w:rsidR="00110C9A" w:rsidRPr="003E4F82" w14:paraId="369E6D1F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E024" w14:textId="35EBA6B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tren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86F0" w14:textId="1847C5D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86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986C" w14:textId="14423043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7587" w14:textId="677A216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73 </w:t>
            </w:r>
          </w:p>
        </w:tc>
      </w:tr>
      <w:tr w:rsidR="00110C9A" w:rsidRPr="003E4F82" w14:paraId="3AD2EC05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1720" w14:textId="4740355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rinary beryllium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10CD" w14:textId="127ED12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4AC8" w14:textId="748C2FF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D158" w14:textId="65BD706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</w:tr>
      <w:tr w:rsidR="00110C9A" w:rsidRPr="003E4F82" w14:paraId="5616D41D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77E" w14:textId="054A38E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49825" w14:textId="6A993E2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45(0.33, 0.5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A873" w14:textId="36E0E4D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34(0.23, 0.45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F18E" w14:textId="46FCCBA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4(-0.15, 0.07)</w:t>
            </w:r>
          </w:p>
        </w:tc>
      </w:tr>
      <w:tr w:rsidR="00110C9A" w:rsidRPr="003E4F82" w14:paraId="41B8A098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3C5E" w14:textId="0B7491B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C834" w14:textId="6DD5A95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37(0.24, 0.5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3580" w14:textId="795A45A3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29(0.16, 0.42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5BB2" w14:textId="6A98648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2(-0.1, 0.14)</w:t>
            </w:r>
          </w:p>
        </w:tc>
      </w:tr>
      <w:tr w:rsidR="00110C9A" w:rsidRPr="003E4F82" w14:paraId="7CD5C795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B465" w14:textId="1205DC2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63FB" w14:textId="1E04574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0, 0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4D22" w14:textId="4695BB96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0, 0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9C6A0" w14:textId="33C345F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-0.12, 0.12)</w:t>
            </w:r>
          </w:p>
        </w:tc>
      </w:tr>
      <w:tr w:rsidR="00110C9A" w:rsidRPr="003E4F82" w14:paraId="2942DC85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942B" w14:textId="3E41EDA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tren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04F9" w14:textId="590C257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26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85A6" w14:textId="11651C4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46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E5D5" w14:textId="1B0C456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58 </w:t>
            </w:r>
          </w:p>
        </w:tc>
      </w:tr>
      <w:tr w:rsidR="00110C9A" w:rsidRPr="003E4F82" w14:paraId="4E3761F0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061" w14:textId="6E2851C3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rinary cadmium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F5659" w14:textId="1466AAC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Referenc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05526" w14:textId="6699486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Referenc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4ADB" w14:textId="1C9A0A4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Reference</w:t>
            </w:r>
          </w:p>
        </w:tc>
      </w:tr>
      <w:tr w:rsidR="00110C9A" w:rsidRPr="003E4F82" w14:paraId="00C95CF4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1EBD" w14:textId="1BD5A28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0E60" w14:textId="7D709A4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-0.1, 0.1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7149" w14:textId="0ED63A6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3(-0.13, 0.06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D362" w14:textId="28FCC22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4(-0.14, 0.05)</w:t>
            </w:r>
          </w:p>
        </w:tc>
      </w:tr>
      <w:tr w:rsidR="00110C9A" w:rsidRPr="003E4F82" w14:paraId="60FC28AF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A3FA" w14:textId="6DC8C2D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29586" w14:textId="6CF2E88C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1(-0.02, 0.2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039B" w14:textId="78FA368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2(-0.1, 0.14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278C" w14:textId="5930C27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1(-0.11, 0.13)</w:t>
            </w:r>
          </w:p>
        </w:tc>
      </w:tr>
      <w:tr w:rsidR="00110C9A" w:rsidRPr="003E4F82" w14:paraId="34DEA627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A11C" w14:textId="49E6F1D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7959" w14:textId="56BA5C0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17(0.04, 0.2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44CB" w14:textId="6966987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1(-0.12, 0.14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E427" w14:textId="5DD4266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3(-0.16, 0.11)</w:t>
            </w:r>
          </w:p>
        </w:tc>
      </w:tr>
      <w:tr w:rsidR="00110C9A" w:rsidRPr="003E4F82" w14:paraId="24847B98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F4EB" w14:textId="5EBDFE8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tren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B189" w14:textId="3ED291E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D0A0" w14:textId="151E930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7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6DB4" w14:textId="65AC0CC6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96 </w:t>
            </w:r>
          </w:p>
        </w:tc>
      </w:tr>
      <w:tr w:rsidR="00110C9A" w:rsidRPr="003E4F82" w14:paraId="706FEF50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2A99" w14:textId="0B2207A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rinary cobalt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CE1C8" w14:textId="17FE20B6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AA52" w14:textId="402FDB1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DE96" w14:textId="56BB1B4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</w:tr>
      <w:tr w:rsidR="00110C9A" w:rsidRPr="003E4F82" w14:paraId="5C3706BA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D391" w14:textId="338C503C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0CC2" w14:textId="57F792D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2(-0.1, 0.1</w:t>
            </w:r>
            <w:r w:rsidR="00FE138A">
              <w:rPr>
                <w:rFonts w:ascii="Arial" w:hAnsi="Arial" w:cs="Arial" w:hint="eastAsia"/>
              </w:rPr>
              <w:t>4</w:t>
            </w:r>
            <w:r w:rsidRPr="003E4F82">
              <w:rPr>
                <w:rFonts w:ascii="Arial" w:hAnsi="Arial" w:cs="Arial"/>
              </w:rPr>
              <w:t>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5952" w14:textId="3076277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  <w:b/>
                <w:bCs/>
              </w:rPr>
              <w:t>0.34(0.23, 0.4</w:t>
            </w:r>
            <w:r w:rsidR="00FE138A">
              <w:rPr>
                <w:rFonts w:ascii="Arial" w:hAnsi="Arial" w:cs="Arial" w:hint="eastAsia"/>
                <w:b/>
                <w:bCs/>
              </w:rPr>
              <w:t>6</w:t>
            </w:r>
            <w:r w:rsidRPr="003E4F82">
              <w:rPr>
                <w:rFonts w:ascii="Arial" w:hAnsi="Arial" w:cs="Arial"/>
                <w:b/>
                <w:bCs/>
              </w:rPr>
              <w:t>)</w:t>
            </w:r>
            <w:r w:rsidR="00026331">
              <w:rPr>
                <w:rFonts w:ascii="Arial" w:hAnsi="Arial" w:cs="Arial" w:hint="eastAsia"/>
                <w:b/>
                <w:bCs/>
              </w:rPr>
              <w:t>*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9FBF" w14:textId="7DFE56C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2(-0.12, 0.0</w:t>
            </w:r>
            <w:r w:rsidR="00FE138A">
              <w:rPr>
                <w:rFonts w:ascii="Arial" w:hAnsi="Arial" w:cs="Arial" w:hint="eastAsia"/>
              </w:rPr>
              <w:t>8</w:t>
            </w:r>
            <w:r w:rsidRPr="003E4F82">
              <w:rPr>
                <w:rFonts w:ascii="Arial" w:hAnsi="Arial" w:cs="Arial"/>
              </w:rPr>
              <w:t>)</w:t>
            </w:r>
          </w:p>
        </w:tc>
      </w:tr>
      <w:tr w:rsidR="00110C9A" w:rsidRPr="003E4F82" w14:paraId="08EEB394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EB15" w14:textId="28EEDAF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527C" w14:textId="4FC9492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7(-0.06, 0.2</w:t>
            </w:r>
            <w:r w:rsidR="00FE138A">
              <w:rPr>
                <w:rFonts w:ascii="Arial" w:hAnsi="Arial" w:cs="Arial" w:hint="eastAsia"/>
              </w:rPr>
              <w:t>1</w:t>
            </w:r>
            <w:r w:rsidRPr="003E4F82">
              <w:rPr>
                <w:rFonts w:ascii="Arial" w:hAnsi="Arial" w:cs="Arial"/>
              </w:rPr>
              <w:t>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07F4" w14:textId="3FD3BCA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  <w:b/>
                <w:bCs/>
              </w:rPr>
              <w:t>0.29(0.16, 0.4</w:t>
            </w:r>
            <w:r w:rsidR="00FE138A">
              <w:rPr>
                <w:rFonts w:ascii="Arial" w:hAnsi="Arial" w:cs="Arial" w:hint="eastAsia"/>
                <w:b/>
                <w:bCs/>
              </w:rPr>
              <w:t>4</w:t>
            </w:r>
            <w:r w:rsidRPr="003E4F82">
              <w:rPr>
                <w:rFonts w:ascii="Arial" w:hAnsi="Arial" w:cs="Arial"/>
                <w:b/>
                <w:bCs/>
              </w:rPr>
              <w:t>)</w:t>
            </w:r>
            <w:r w:rsidR="00026331">
              <w:rPr>
                <w:rFonts w:ascii="Arial" w:hAnsi="Arial" w:cs="Arial" w:hint="eastAsia"/>
                <w:b/>
                <w:bCs/>
              </w:rPr>
              <w:t>*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F2296" w14:textId="646C24A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4(-0.08, 0.1</w:t>
            </w:r>
            <w:r w:rsidR="00FE138A">
              <w:rPr>
                <w:rFonts w:ascii="Arial" w:hAnsi="Arial" w:cs="Arial" w:hint="eastAsia"/>
              </w:rPr>
              <w:t>7</w:t>
            </w:r>
            <w:r w:rsidRPr="003E4F82">
              <w:rPr>
                <w:rFonts w:ascii="Arial" w:hAnsi="Arial" w:cs="Arial"/>
              </w:rPr>
              <w:t>)</w:t>
            </w:r>
          </w:p>
        </w:tc>
      </w:tr>
      <w:tr w:rsidR="00110C9A" w:rsidRPr="003E4F82" w14:paraId="491BD0E3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FB7F" w14:textId="6E535FB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22F5" w14:textId="47C693F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4(-0.1, 0.1</w:t>
            </w:r>
            <w:r w:rsidR="00FE138A">
              <w:rPr>
                <w:rFonts w:ascii="Arial" w:hAnsi="Arial" w:cs="Arial" w:hint="eastAsia"/>
              </w:rPr>
              <w:t>9</w:t>
            </w:r>
            <w:r w:rsidRPr="003E4F82">
              <w:rPr>
                <w:rFonts w:ascii="Arial" w:hAnsi="Arial" w:cs="Arial"/>
              </w:rPr>
              <w:t>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F975" w14:textId="3F3AD8ED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0, 0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FB913" w14:textId="2826C19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2(-0.15, 0.1</w:t>
            </w:r>
            <w:r w:rsidR="00FE138A">
              <w:rPr>
                <w:rFonts w:ascii="Arial" w:hAnsi="Arial" w:cs="Arial" w:hint="eastAsia"/>
              </w:rPr>
              <w:t>2</w:t>
            </w:r>
            <w:r w:rsidRPr="003E4F82">
              <w:rPr>
                <w:rFonts w:ascii="Arial" w:hAnsi="Arial" w:cs="Arial"/>
              </w:rPr>
              <w:t>)</w:t>
            </w:r>
          </w:p>
        </w:tc>
      </w:tr>
      <w:tr w:rsidR="00110C9A" w:rsidRPr="003E4F82" w14:paraId="09AF5171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7D24" w14:textId="29C7278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tren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29E68" w14:textId="074E1026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A479" w14:textId="79F5DBC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99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5B45" w14:textId="108F07B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91 </w:t>
            </w:r>
          </w:p>
        </w:tc>
      </w:tr>
      <w:tr w:rsidR="00110C9A" w:rsidRPr="003E4F82" w14:paraId="0CB1A6E6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1AB1" w14:textId="3CEBEFB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rinary cesium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CC72" w14:textId="33CCA9C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00A95" w14:textId="506A031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AF73" w14:textId="5C7C3CC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</w:tr>
      <w:tr w:rsidR="00110C9A" w:rsidRPr="003E4F82" w14:paraId="44038BA1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7583" w14:textId="42583D0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DFA7" w14:textId="7B41CF1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4(-0.09, 0.1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0B4B" w14:textId="2D471EF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3(-0.09, 0.14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1F61" w14:textId="63C868E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-0.12, 0.11)</w:t>
            </w:r>
          </w:p>
        </w:tc>
      </w:tr>
      <w:tr w:rsidR="00110C9A" w:rsidRPr="003E4F82" w14:paraId="2349238C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6C97" w14:textId="4E2B52C6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2B32D" w14:textId="542F3BC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3(-0.1, 0.16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826A" w14:textId="4A62E8AC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6(-0.06, 0.18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F7C6" w14:textId="38BD6AB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4(-0.08, 0.15)</w:t>
            </w:r>
          </w:p>
        </w:tc>
      </w:tr>
      <w:tr w:rsidR="00110C9A" w:rsidRPr="003E4F82" w14:paraId="12D9A9E0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89AD" w14:textId="6F13461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8731" w14:textId="02996BC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4(-0.18, 0.1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385E" w14:textId="16A2298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1(-0.16, 0.13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589F" w14:textId="4E0D970D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5(-0.18, 0.09)</w:t>
            </w:r>
          </w:p>
        </w:tc>
      </w:tr>
      <w:tr w:rsidR="00110C9A" w:rsidRPr="003E4F82" w14:paraId="6DEB221C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AF3F" w14:textId="196243B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tren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D88E" w14:textId="1A47A42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52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9A32B" w14:textId="70B8632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90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6B87" w14:textId="2AA6C7A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60 </w:t>
            </w:r>
          </w:p>
        </w:tc>
      </w:tr>
      <w:tr w:rsidR="00110C9A" w:rsidRPr="003E4F82" w14:paraId="409FB099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86FA" w14:textId="7E8A94D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bookmarkStart w:id="0" w:name="RANGE!A28"/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rinary molybdenum</w:t>
            </w:r>
            <w:bookmarkEnd w:id="0"/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19EF" w14:textId="2241332D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BC12" w14:textId="6ADFF10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B4A3" w14:textId="27CC544C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</w:tr>
      <w:tr w:rsidR="00110C9A" w:rsidRPr="003E4F82" w14:paraId="31DEF01E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C030" w14:textId="257C13A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lastRenderedPageBreak/>
              <w:t>Q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CCC7" w14:textId="4D58B96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9(-0.03, 0.2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B1E0" w14:textId="5DD8213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5(-0.06, 0.15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D86F" w14:textId="194AA16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4(-0.06, 0.15)</w:t>
            </w:r>
          </w:p>
        </w:tc>
      </w:tr>
      <w:tr w:rsidR="00110C9A" w:rsidRPr="003E4F82" w14:paraId="1D0CBAF2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87EA" w14:textId="240AE61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EDC1" w14:textId="658A55C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5(-0.09, 0.18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E57A" w14:textId="7081214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3(-0.09, 0.16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1D10" w14:textId="16D613F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3(-0.1, 0.15)</w:t>
            </w:r>
          </w:p>
        </w:tc>
      </w:tr>
      <w:tr w:rsidR="00110C9A" w:rsidRPr="003E4F82" w14:paraId="1FD6CE17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8F03" w14:textId="5129632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7294D" w14:textId="790A4BE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5(-0.08, 0.19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4630" w14:textId="4B675D3C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1(-0.12, 0.14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89C3" w14:textId="14A497D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1(-0.13, 0.12)</w:t>
            </w:r>
          </w:p>
        </w:tc>
      </w:tr>
      <w:tr w:rsidR="00110C9A" w:rsidRPr="003E4F82" w14:paraId="30C7F511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1071" w14:textId="400683D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tren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687D" w14:textId="16B03FA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64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480C" w14:textId="0349EEF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98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B685" w14:textId="1D6E609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81 </w:t>
            </w:r>
          </w:p>
        </w:tc>
      </w:tr>
      <w:tr w:rsidR="00110C9A" w:rsidRPr="003E4F82" w14:paraId="3591E2B7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6479" w14:textId="2530C23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rinary lea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1A85" w14:textId="1A95705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E52BD" w14:textId="1EC94F76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8CECA" w14:textId="37CBF7B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</w:tr>
      <w:tr w:rsidR="00110C9A" w:rsidRPr="003E4F82" w14:paraId="70A548E1" w14:textId="77777777" w:rsidTr="00AF534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5D53" w14:textId="5A9662F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000A2" w14:textId="113C69A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-0.12, 0.12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2BA2" w14:textId="79FD1C6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5(-0.16, 0.06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A517" w14:textId="3E5E582C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6(-0.17, 0.05)</w:t>
            </w:r>
          </w:p>
        </w:tc>
      </w:tr>
      <w:tr w:rsidR="00110C9A" w:rsidRPr="003E4F82" w14:paraId="6E2BBA2D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E4AA" w14:textId="565F41B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0A3A" w14:textId="1805783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-0.12, 0.1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1CF2" w14:textId="29558DF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2(-0.14, 0.09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A73DC" w14:textId="4139509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4(-0.15, 0.08)</w:t>
            </w:r>
          </w:p>
        </w:tc>
      </w:tr>
      <w:tr w:rsidR="00110C9A" w:rsidRPr="003E4F82" w14:paraId="599FE58B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48D6" w14:textId="1F682AB3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F036" w14:textId="0835977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(-0.13, 0.13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49D7" w14:textId="3FEBA05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1(-0.23, 0.02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B19E" w14:textId="53FB542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11(-0.24, 0.02)</w:t>
            </w:r>
          </w:p>
        </w:tc>
      </w:tr>
      <w:tr w:rsidR="00110C9A" w:rsidRPr="003E4F82" w14:paraId="48EC9CDD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FBF5" w14:textId="3D755FA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tren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C683" w14:textId="0FA8DE8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96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F67A2" w14:textId="72468B3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17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75BC" w14:textId="2D467EE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15 </w:t>
            </w:r>
          </w:p>
        </w:tc>
      </w:tr>
      <w:tr w:rsidR="00110C9A" w:rsidRPr="003E4F82" w14:paraId="5AD566A4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5F5" w14:textId="6F95D54E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bookmarkStart w:id="1" w:name="RANGE!A38"/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rinary antimony</w:t>
            </w:r>
            <w:bookmarkEnd w:id="1"/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5285" w14:textId="372DE74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7BFA" w14:textId="6A756AFD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007D" w14:textId="6548B70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</w:tr>
      <w:tr w:rsidR="00110C9A" w:rsidRPr="003E4F82" w14:paraId="17BBA874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9A5D" w14:textId="62251056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B423" w14:textId="31BA45CF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1(-0.22, 0.0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47BA" w14:textId="05CB5E0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9(-0.19, 0.02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A06F" w14:textId="402E2EC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9(-0.19, 0.01)</w:t>
            </w:r>
          </w:p>
        </w:tc>
      </w:tr>
      <w:tr w:rsidR="00110C9A" w:rsidRPr="003E4F82" w14:paraId="4CC93C8B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33B9" w14:textId="42F0AEF3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01EB" w14:textId="2323810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12(-0.25, 0.01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979AD" w14:textId="1322FF4D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7(-0.19, 0.05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AB81" w14:textId="2A30280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7(-0.18, 0.05)</w:t>
            </w:r>
          </w:p>
        </w:tc>
      </w:tr>
      <w:tr w:rsidR="00110C9A" w:rsidRPr="003E4F82" w14:paraId="09A73B13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81AD" w14:textId="267475D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BA3E" w14:textId="76219E5C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17(-0.3, -0.04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8A1AF" w14:textId="60792D9D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13(-0.25, 0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8326" w14:textId="2866F38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12(-0.24, 0)</w:t>
            </w:r>
          </w:p>
        </w:tc>
      </w:tr>
      <w:tr w:rsidR="00110C9A" w:rsidRPr="003E4F82" w14:paraId="1C2DD127" w14:textId="77777777" w:rsidTr="00F20910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FB73" w14:textId="2A2500A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trend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69C8" w14:textId="432A949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11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F301" w14:textId="5ECB7AB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06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1C91" w14:textId="3AEBDCD2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0.07 </w:t>
            </w:r>
          </w:p>
        </w:tc>
      </w:tr>
      <w:tr w:rsidR="00110C9A" w:rsidRPr="003E4F82" w14:paraId="337E2470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7CEB" w14:textId="0B7E1F29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Urinary thallium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FC3F" w14:textId="16B9CC4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AB31" w14:textId="7983F63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5A61" w14:textId="4CED7B8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 xml:space="preserve">Reference </w:t>
            </w:r>
          </w:p>
        </w:tc>
      </w:tr>
      <w:tr w:rsidR="00110C9A" w:rsidRPr="003E4F82" w14:paraId="020BBC58" w14:textId="77777777" w:rsidTr="00F20910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B76E" w14:textId="007E251D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A92A" w14:textId="386D5C8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4(-0.09, 0.1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7E8F" w14:textId="22B720A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2(-0.1, 0.14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06AC" w14:textId="67E496ED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02(-0.1, 0.14)</w:t>
            </w:r>
          </w:p>
        </w:tc>
      </w:tr>
      <w:tr w:rsidR="00110C9A" w:rsidRPr="003E4F82" w14:paraId="1BCB2EE2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36DD" w14:textId="02628C6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8D49" w14:textId="6DF57C3D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8(-0.22, 0.05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018F" w14:textId="4EB774EA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4(-0.17, 0.09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B533" w14:textId="612801B6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5(-0.17, 0.08)</w:t>
            </w:r>
          </w:p>
        </w:tc>
      </w:tr>
      <w:tr w:rsidR="00110C9A" w:rsidRPr="003E4F82" w14:paraId="131127B0" w14:textId="77777777" w:rsidTr="00F20910">
        <w:trPr>
          <w:trHeight w:val="285"/>
        </w:trPr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6745" w14:textId="19AFF341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0B3BC" w14:textId="01056C55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9(-0.24, 0.07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FBD3" w14:textId="18EDD3A7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1(-0.16, 0.13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C743" w14:textId="2790E6D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-0.02(-0.16, 0.12)</w:t>
            </w:r>
          </w:p>
        </w:tc>
      </w:tr>
      <w:tr w:rsidR="00110C9A" w:rsidRPr="003E4F82" w14:paraId="1A3C47F3" w14:textId="77777777" w:rsidTr="00F20910">
        <w:trPr>
          <w:trHeight w:val="300"/>
        </w:trPr>
        <w:tc>
          <w:tcPr>
            <w:tcW w:w="13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C5652" w14:textId="27126360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E2144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p trend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3F830EE" w14:textId="55519768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11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379C338" w14:textId="0EA31144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7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143345A" w14:textId="69B2194B" w:rsidR="00110C9A" w:rsidRPr="003E4F82" w:rsidRDefault="00110C9A" w:rsidP="00110C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E4F82">
              <w:rPr>
                <w:rFonts w:ascii="Arial" w:hAnsi="Arial" w:cs="Arial"/>
              </w:rPr>
              <w:t>0.6</w:t>
            </w:r>
          </w:p>
        </w:tc>
      </w:tr>
    </w:tbl>
    <w:p w14:paraId="15A0F44C" w14:textId="3804A5CB" w:rsidR="00D409B6" w:rsidRPr="003E4F82" w:rsidRDefault="00D409B6" w:rsidP="00D409B6">
      <w:pPr>
        <w:rPr>
          <w:rFonts w:ascii="Arial" w:eastAsia="等线" w:hAnsi="Arial" w:cs="Arial"/>
          <w:color w:val="000000"/>
          <w:kern w:val="0"/>
          <w:sz w:val="22"/>
        </w:rPr>
      </w:pPr>
      <w:r w:rsidRPr="003E4F82">
        <w:rPr>
          <w:rFonts w:ascii="Arial" w:eastAsia="等线" w:hAnsi="Arial" w:cs="Arial"/>
          <w:color w:val="000000"/>
          <w:kern w:val="0"/>
          <w:sz w:val="22"/>
        </w:rPr>
        <w:t xml:space="preserve">*P&lt;0.05, Model 1= adjusted for urine creatinine; Model 2 = as Model 1 plus adjusted for sex, age (years, continuous), age squared, education (less than high school, high school graduate, some college and above), race (non-Hispanic white, non-Hispanic black, Mexican American, other), self-reported alcohol status (Yes and No) and self-reported </w:t>
      </w:r>
      <w:r w:rsidR="00E60CF2">
        <w:rPr>
          <w:rFonts w:ascii="Arial" w:eastAsia="等线" w:hAnsi="Arial" w:cs="Arial"/>
          <w:color w:val="000000"/>
          <w:kern w:val="0"/>
          <w:sz w:val="22"/>
        </w:rPr>
        <w:t>smoking status (Current, Past and Never)</w:t>
      </w:r>
      <w:r w:rsidRPr="003E4F82">
        <w:rPr>
          <w:rFonts w:ascii="Arial" w:eastAsia="等线" w:hAnsi="Arial" w:cs="Arial"/>
          <w:color w:val="000000"/>
          <w:kern w:val="0"/>
          <w:sz w:val="22"/>
        </w:rPr>
        <w:t>; Model 3 = Model 2 plus adjusted for BMI, self-reported hypertension (Yes and No) and self-reported diabetes (Yes and No).</w:t>
      </w:r>
    </w:p>
    <w:p w14:paraId="32FBB8CF" w14:textId="77777777" w:rsidR="004D42FF" w:rsidRPr="003E4F82" w:rsidRDefault="004D42FF">
      <w:pPr>
        <w:rPr>
          <w:rFonts w:ascii="Arial" w:hAnsi="Arial" w:cs="Arial"/>
        </w:rPr>
      </w:pPr>
    </w:p>
    <w:sectPr w:rsidR="004D42FF" w:rsidRPr="003E4F82" w:rsidSect="00D409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E54BC2" w14:textId="77777777" w:rsidR="003E4F82" w:rsidRDefault="003E4F82" w:rsidP="003E4F82">
      <w:r>
        <w:separator/>
      </w:r>
    </w:p>
  </w:endnote>
  <w:endnote w:type="continuationSeparator" w:id="0">
    <w:p w14:paraId="740B78A4" w14:textId="77777777" w:rsidR="003E4F82" w:rsidRDefault="003E4F82" w:rsidP="003E4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7D354C" w14:textId="77777777" w:rsidR="003E4F82" w:rsidRDefault="003E4F82" w:rsidP="003E4F82">
      <w:r>
        <w:separator/>
      </w:r>
    </w:p>
  </w:footnote>
  <w:footnote w:type="continuationSeparator" w:id="0">
    <w:p w14:paraId="4FD12EBD" w14:textId="77777777" w:rsidR="003E4F82" w:rsidRDefault="003E4F82" w:rsidP="003E4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2191"/>
    <w:rsid w:val="00026331"/>
    <w:rsid w:val="00110C9A"/>
    <w:rsid w:val="003E4F82"/>
    <w:rsid w:val="004269F8"/>
    <w:rsid w:val="004D00D9"/>
    <w:rsid w:val="004D42FF"/>
    <w:rsid w:val="00A84E3F"/>
    <w:rsid w:val="00AA08B9"/>
    <w:rsid w:val="00B52158"/>
    <w:rsid w:val="00D409B6"/>
    <w:rsid w:val="00E60CF2"/>
    <w:rsid w:val="00EC2191"/>
    <w:rsid w:val="00FE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723CE98"/>
  <w15:chartTrackingRefBased/>
  <w15:docId w15:val="{E83F1BE4-F33F-4E6B-99F9-E203AD2BB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9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F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F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F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9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4-03-09T01:41:00Z</dcterms:created>
  <dcterms:modified xsi:type="dcterms:W3CDTF">2024-05-05T11:27:00Z</dcterms:modified>
</cp:coreProperties>
</file>